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C6B0E" w14:textId="77777777" w:rsidR="00234B02" w:rsidRPr="00526A18" w:rsidRDefault="00234B02" w:rsidP="00526A18">
      <w:pPr>
        <w:pStyle w:val="Header"/>
        <w:rPr>
          <w:rFonts w:ascii="Arial" w:hAnsi="Arial" w:cs="Arial"/>
          <w:b/>
          <w:bCs/>
          <w:color w:val="000000" w:themeColor="text1"/>
          <w:sz w:val="40"/>
          <w:szCs w:val="40"/>
        </w:rPr>
      </w:pPr>
      <w:r w:rsidRPr="00526A18">
        <w:rPr>
          <w:rFonts w:ascii="Arial" w:hAnsi="Arial" w:cs="Arial"/>
          <w:b/>
          <w:bCs/>
          <w:color w:val="000000" w:themeColor="text1"/>
          <w:sz w:val="40"/>
          <w:szCs w:val="40"/>
        </w:rPr>
        <w:t>Table 1</w:t>
      </w:r>
    </w:p>
    <w:p w14:paraId="567C96F9" w14:textId="77777777" w:rsidR="00234B02" w:rsidRPr="00526A18" w:rsidRDefault="00234B02" w:rsidP="00526A18">
      <w:pPr>
        <w:pStyle w:val="Header"/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</w:p>
    <w:tbl>
      <w:tblPr>
        <w:tblW w:w="87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5776"/>
      </w:tblGrid>
      <w:tr w:rsidR="00526A18" w:rsidRPr="00526A18" w14:paraId="0BFC34CE" w14:textId="77777777" w:rsidTr="00526A18">
        <w:trPr>
          <w:trHeight w:val="366"/>
        </w:trPr>
        <w:tc>
          <w:tcPr>
            <w:tcW w:w="2965" w:type="dxa"/>
            <w:shd w:val="clear" w:color="auto" w:fill="ADADAD" w:themeFill="background2" w:themeFillShade="BF"/>
            <w:noWrap/>
            <w:vAlign w:val="bottom"/>
            <w:hideMark/>
          </w:tcPr>
          <w:p w14:paraId="57E61828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Primers Mouse</w:t>
            </w:r>
          </w:p>
        </w:tc>
        <w:tc>
          <w:tcPr>
            <w:tcW w:w="5776" w:type="dxa"/>
            <w:shd w:val="clear" w:color="auto" w:fill="ADADAD" w:themeFill="background2" w:themeFillShade="BF"/>
            <w:noWrap/>
            <w:vAlign w:val="bottom"/>
            <w:hideMark/>
          </w:tcPr>
          <w:p w14:paraId="3139A859" w14:textId="73FB84FB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>Sequence</w:t>
            </w:r>
            <w:r w:rsidR="00790A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 (5’ </w:t>
            </w:r>
            <w:r w:rsidR="00790ADA" w:rsidRPr="00790A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sym w:font="Wingdings" w:char="F0E0"/>
            </w:r>
            <w:r w:rsidR="00790ADA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14:ligatures w14:val="none"/>
              </w:rPr>
              <w:t xml:space="preserve"> 3’)</w:t>
            </w:r>
          </w:p>
        </w:tc>
      </w:tr>
      <w:tr w:rsidR="00526A18" w:rsidRPr="00526A18" w14:paraId="65D69B55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65826779" w14:textId="12C91152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Alox5</w:t>
            </w: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F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rward</w:t>
            </w:r>
          </w:p>
        </w:tc>
        <w:tc>
          <w:tcPr>
            <w:tcW w:w="5776" w:type="dxa"/>
            <w:noWrap/>
            <w:vAlign w:val="bottom"/>
            <w:hideMark/>
          </w:tcPr>
          <w:p w14:paraId="56C88657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ACA GCT TAT CTG CGA GTA TGG</w:t>
            </w:r>
          </w:p>
        </w:tc>
      </w:tr>
      <w:tr w:rsidR="00526A18" w:rsidRPr="00526A18" w14:paraId="614E7DAA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75120303" w14:textId="0C9E4002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Alox5</w:t>
            </w: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R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verse</w:t>
            </w:r>
          </w:p>
        </w:tc>
        <w:tc>
          <w:tcPr>
            <w:tcW w:w="5776" w:type="dxa"/>
            <w:noWrap/>
            <w:vAlign w:val="bottom"/>
            <w:hideMark/>
          </w:tcPr>
          <w:p w14:paraId="4F0A82F3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GGG AAACAC AGG GAG GAA TAG</w:t>
            </w:r>
          </w:p>
        </w:tc>
      </w:tr>
      <w:tr w:rsidR="00526A18" w:rsidRPr="00526A18" w14:paraId="562D40F8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1B37D759" w14:textId="1D1CF4AF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Alox15</w:t>
            </w: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</w:t>
            </w:r>
            <w:r w:rsidR="00426397"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F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rward</w:t>
            </w:r>
          </w:p>
        </w:tc>
        <w:tc>
          <w:tcPr>
            <w:tcW w:w="5776" w:type="dxa"/>
            <w:noWrap/>
            <w:vAlign w:val="bottom"/>
            <w:hideMark/>
          </w:tcPr>
          <w:p w14:paraId="484D3D16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GG GTT CTC TGC CTT AGT GG</w:t>
            </w:r>
          </w:p>
        </w:tc>
      </w:tr>
      <w:tr w:rsidR="00526A18" w:rsidRPr="00526A18" w14:paraId="7E0F383F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21224AFA" w14:textId="5E0778F7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Alox15</w:t>
            </w: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</w:t>
            </w:r>
            <w:r w:rsidR="00426397"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R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verse</w:t>
            </w:r>
          </w:p>
        </w:tc>
        <w:tc>
          <w:tcPr>
            <w:tcW w:w="5776" w:type="dxa"/>
            <w:noWrap/>
            <w:vAlign w:val="bottom"/>
            <w:hideMark/>
          </w:tcPr>
          <w:p w14:paraId="3BA32D57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AC TCA GGG TTG TCA CCT CA</w:t>
            </w:r>
          </w:p>
        </w:tc>
      </w:tr>
      <w:tr w:rsidR="00526A18" w:rsidRPr="00526A18" w14:paraId="24F6EE79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28EDBA54" w14:textId="0790EDC7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Il6</w:t>
            </w: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</w:t>
            </w:r>
            <w:r w:rsidR="00426397"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F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rward</w:t>
            </w:r>
          </w:p>
        </w:tc>
        <w:tc>
          <w:tcPr>
            <w:tcW w:w="5776" w:type="dxa"/>
            <w:noWrap/>
            <w:vAlign w:val="bottom"/>
            <w:hideMark/>
          </w:tcPr>
          <w:p w14:paraId="43120281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CC CAA TTT CCA ATG CTC TCC A</w:t>
            </w:r>
          </w:p>
        </w:tc>
      </w:tr>
      <w:tr w:rsidR="00526A18" w:rsidRPr="00526A18" w14:paraId="2F1C86BB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3027691B" w14:textId="4426E0D4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 xml:space="preserve">Il6 </w:t>
            </w:r>
            <w:r w:rsidR="00426397"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R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verse</w:t>
            </w:r>
          </w:p>
        </w:tc>
        <w:tc>
          <w:tcPr>
            <w:tcW w:w="5776" w:type="dxa"/>
            <w:noWrap/>
            <w:vAlign w:val="bottom"/>
            <w:hideMark/>
          </w:tcPr>
          <w:p w14:paraId="72F7FFC8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CGC ACT AGG TTT GCC GAG TA</w:t>
            </w:r>
          </w:p>
        </w:tc>
      </w:tr>
      <w:tr w:rsidR="00526A18" w:rsidRPr="00526A18" w14:paraId="2E0A379C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74697D23" w14:textId="0C00FE89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TNF-</w:t>
            </w:r>
            <w:proofErr w:type="gramStart"/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α</w:t>
            </w: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 </w:t>
            </w:r>
            <w:r w:rsidR="00426397"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F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rward</w:t>
            </w:r>
            <w:proofErr w:type="gramEnd"/>
          </w:p>
        </w:tc>
        <w:tc>
          <w:tcPr>
            <w:tcW w:w="5776" w:type="dxa"/>
            <w:noWrap/>
            <w:vAlign w:val="bottom"/>
            <w:hideMark/>
          </w:tcPr>
          <w:p w14:paraId="0DF29351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GA TCG GTC CCC AAA GGG AT</w:t>
            </w:r>
          </w:p>
        </w:tc>
      </w:tr>
      <w:tr w:rsidR="00526A18" w:rsidRPr="00526A18" w14:paraId="01179815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59042374" w14:textId="717D550E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TNF-</w:t>
            </w:r>
            <w:proofErr w:type="gramStart"/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α</w:t>
            </w: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 </w:t>
            </w:r>
            <w:r w:rsidR="00426397"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R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verse</w:t>
            </w:r>
            <w:proofErr w:type="gramEnd"/>
          </w:p>
        </w:tc>
        <w:tc>
          <w:tcPr>
            <w:tcW w:w="5776" w:type="dxa"/>
            <w:noWrap/>
            <w:vAlign w:val="bottom"/>
            <w:hideMark/>
          </w:tcPr>
          <w:p w14:paraId="0ED0F36F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GT CTT TGA GAT CCA TGC CGT</w:t>
            </w:r>
          </w:p>
        </w:tc>
      </w:tr>
      <w:tr w:rsidR="00526A18" w:rsidRPr="00526A18" w14:paraId="5752C254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01321E4C" w14:textId="0F941B6C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Stat3</w:t>
            </w: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 xml:space="preserve"> </w:t>
            </w:r>
            <w:r w:rsidR="00426397"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F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orward</w:t>
            </w:r>
          </w:p>
        </w:tc>
        <w:tc>
          <w:tcPr>
            <w:tcW w:w="5776" w:type="dxa"/>
            <w:noWrap/>
            <w:vAlign w:val="bottom"/>
            <w:hideMark/>
          </w:tcPr>
          <w:p w14:paraId="7AC0F3B8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ACC AACGAC CTGCAG CAA TA</w:t>
            </w:r>
          </w:p>
        </w:tc>
      </w:tr>
      <w:tr w:rsidR="00526A18" w:rsidRPr="00526A18" w14:paraId="31E1EE2C" w14:textId="77777777" w:rsidTr="00526A18">
        <w:trPr>
          <w:trHeight w:val="366"/>
        </w:trPr>
        <w:tc>
          <w:tcPr>
            <w:tcW w:w="2965" w:type="dxa"/>
            <w:noWrap/>
            <w:vAlign w:val="bottom"/>
            <w:hideMark/>
          </w:tcPr>
          <w:p w14:paraId="1CF5F200" w14:textId="37062D96" w:rsidR="00234B02" w:rsidRPr="00526A18" w:rsidRDefault="00234B02" w:rsidP="00526A1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26397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 xml:space="preserve">Stat3 </w:t>
            </w:r>
            <w:r w:rsidR="00426397"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R</w:t>
            </w:r>
            <w:r w:rsidR="00426397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everse</w:t>
            </w:r>
          </w:p>
        </w:tc>
        <w:tc>
          <w:tcPr>
            <w:tcW w:w="5776" w:type="dxa"/>
            <w:noWrap/>
            <w:vAlign w:val="bottom"/>
            <w:hideMark/>
          </w:tcPr>
          <w:p w14:paraId="2251A98B" w14:textId="77777777" w:rsidR="00234B02" w:rsidRPr="00526A18" w:rsidRDefault="00234B02" w:rsidP="00526A1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526A18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TCC ATG TCA AAC GTG AGC GA</w:t>
            </w:r>
          </w:p>
        </w:tc>
      </w:tr>
    </w:tbl>
    <w:p w14:paraId="3C2E50FF" w14:textId="77777777" w:rsidR="00234B02" w:rsidRPr="00526A18" w:rsidRDefault="00234B02" w:rsidP="00526A18">
      <w:pPr>
        <w:pStyle w:val="Header"/>
        <w:jc w:val="center"/>
        <w:rPr>
          <w:rFonts w:ascii="Arial" w:hAnsi="Arial" w:cs="Arial"/>
          <w:b/>
          <w:bCs/>
          <w:color w:val="000000" w:themeColor="text1"/>
          <w:sz w:val="40"/>
          <w:szCs w:val="40"/>
        </w:rPr>
      </w:pPr>
    </w:p>
    <w:p w14:paraId="734F75C5" w14:textId="77777777" w:rsidR="00CC1C97" w:rsidRPr="00526A18" w:rsidRDefault="00CC1C97" w:rsidP="00526A18">
      <w:pPr>
        <w:jc w:val="center"/>
        <w:rPr>
          <w:rFonts w:ascii="Arial" w:hAnsi="Arial" w:cs="Arial"/>
          <w:color w:val="000000" w:themeColor="text1"/>
        </w:rPr>
      </w:pPr>
    </w:p>
    <w:sectPr w:rsidR="00CC1C97" w:rsidRPr="00526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46FC9" w14:textId="77777777" w:rsidR="004D7C72" w:rsidRDefault="004D7C72" w:rsidP="008A37F9">
      <w:pPr>
        <w:spacing w:after="0" w:line="240" w:lineRule="auto"/>
      </w:pPr>
      <w:r>
        <w:separator/>
      </w:r>
    </w:p>
  </w:endnote>
  <w:endnote w:type="continuationSeparator" w:id="0">
    <w:p w14:paraId="1AC83E95" w14:textId="77777777" w:rsidR="004D7C72" w:rsidRDefault="004D7C72" w:rsidP="008A3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57F6A" w14:textId="77777777" w:rsidR="004D7C72" w:rsidRDefault="004D7C72" w:rsidP="008A37F9">
      <w:pPr>
        <w:spacing w:after="0" w:line="240" w:lineRule="auto"/>
      </w:pPr>
      <w:r>
        <w:separator/>
      </w:r>
    </w:p>
  </w:footnote>
  <w:footnote w:type="continuationSeparator" w:id="0">
    <w:p w14:paraId="61F6CCBD" w14:textId="77777777" w:rsidR="004D7C72" w:rsidRDefault="004D7C72" w:rsidP="008A3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35A"/>
    <w:rsid w:val="00156BD0"/>
    <w:rsid w:val="001820BD"/>
    <w:rsid w:val="00234B02"/>
    <w:rsid w:val="0024235A"/>
    <w:rsid w:val="002501AA"/>
    <w:rsid w:val="003E2353"/>
    <w:rsid w:val="00426397"/>
    <w:rsid w:val="00467396"/>
    <w:rsid w:val="00471ACE"/>
    <w:rsid w:val="004D7C72"/>
    <w:rsid w:val="00526A18"/>
    <w:rsid w:val="005274E1"/>
    <w:rsid w:val="0065225A"/>
    <w:rsid w:val="00790ADA"/>
    <w:rsid w:val="008519AB"/>
    <w:rsid w:val="008A37F9"/>
    <w:rsid w:val="00CC1C97"/>
    <w:rsid w:val="00DA4CC5"/>
    <w:rsid w:val="00E914CD"/>
    <w:rsid w:val="00FB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D684F"/>
  <w15:chartTrackingRefBased/>
  <w15:docId w15:val="{1DC6189F-623E-BD46-A7BF-FDFDDF2FE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2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3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3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3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3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3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3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3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3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3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3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3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3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3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3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3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3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3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3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3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3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3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35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A3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37F9"/>
  </w:style>
  <w:style w:type="paragraph" w:styleId="Footer">
    <w:name w:val="footer"/>
    <w:basedOn w:val="Normal"/>
    <w:link w:val="FooterChar"/>
    <w:uiPriority w:val="99"/>
    <w:unhideWhenUsed/>
    <w:rsid w:val="008A37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3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angi Kumar</dc:creator>
  <cp:keywords/>
  <dc:description/>
  <cp:lastModifiedBy>Matangi Kumar</cp:lastModifiedBy>
  <cp:revision>7</cp:revision>
  <dcterms:created xsi:type="dcterms:W3CDTF">2025-09-17T21:01:00Z</dcterms:created>
  <dcterms:modified xsi:type="dcterms:W3CDTF">2025-09-17T23:01:00Z</dcterms:modified>
</cp:coreProperties>
</file>